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5D9" w:rsidRPr="00B51EB4" w:rsidRDefault="00E415D9" w:rsidP="00E415D9">
      <w:pPr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n-IN" w:bidi="hi-IN"/>
        </w:rPr>
      </w:pPr>
      <w:r w:rsidRPr="00B51EB4"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l Table 2:</w:t>
      </w:r>
      <w:r w:rsidRPr="00B51EB4">
        <w:rPr>
          <w:rFonts w:ascii="Times New Roman" w:eastAsia="Times New Roman" w:hAnsi="Times New Roman"/>
          <w:b/>
          <w:color w:val="000000"/>
          <w:sz w:val="24"/>
          <w:szCs w:val="24"/>
          <w:lang w:eastAsia="en-IN" w:bidi="hi-IN"/>
        </w:rPr>
        <w:t xml:space="preserve"> Eigenvalues of functions derived from discriminant analysis on </w:t>
      </w:r>
      <w:bookmarkStart w:id="0" w:name="_GoBack"/>
      <w:bookmarkEnd w:id="0"/>
      <w:r w:rsidRPr="00B51EB4">
        <w:rPr>
          <w:rFonts w:ascii="Times New Roman" w:eastAsia="Times New Roman" w:hAnsi="Times New Roman"/>
          <w:b/>
          <w:color w:val="000000"/>
          <w:sz w:val="24"/>
          <w:szCs w:val="24"/>
          <w:lang w:eastAsia="en-IN" w:bidi="hi-IN"/>
        </w:rPr>
        <w:t xml:space="preserve">principal components (DAPC) </w:t>
      </w:r>
    </w:p>
    <w:tbl>
      <w:tblPr>
        <w:tblW w:w="7337" w:type="dxa"/>
        <w:tblInd w:w="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1559"/>
        <w:gridCol w:w="1276"/>
        <w:gridCol w:w="1559"/>
        <w:gridCol w:w="1416"/>
      </w:tblGrid>
      <w:tr w:rsidR="00E415D9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E415D9" w:rsidRPr="00766000" w:rsidRDefault="00E415D9" w:rsidP="00BE3234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 w:bidi="hi-IN"/>
              </w:rPr>
            </w:pPr>
            <w:r w:rsidRPr="0076600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est of Function(s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415D9" w:rsidRPr="00766000" w:rsidRDefault="00E415D9" w:rsidP="00BE3234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6600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igenvalu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415D9" w:rsidRPr="00766000" w:rsidRDefault="00E415D9" w:rsidP="00BE3234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6600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ercent of Varian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415D9" w:rsidRPr="00766000" w:rsidRDefault="00E415D9" w:rsidP="00BE3234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6600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umulative Percentage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E415D9" w:rsidRPr="00766000" w:rsidRDefault="00E415D9" w:rsidP="00BE3234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6600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nonical Correlation</w:t>
            </w:r>
          </w:p>
        </w:tc>
      </w:tr>
      <w:tr w:rsidR="00E415D9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1 through 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0.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0.4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80</w:t>
            </w:r>
          </w:p>
        </w:tc>
      </w:tr>
      <w:tr w:rsidR="00E415D9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2 through 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3.7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6</w:t>
            </w:r>
          </w:p>
        </w:tc>
      </w:tr>
      <w:tr w:rsidR="00E415D9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3 through 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.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3.13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3</w:t>
            </w:r>
          </w:p>
        </w:tc>
      </w:tr>
      <w:tr w:rsidR="00E415D9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4 through 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6.73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6</w:t>
            </w:r>
          </w:p>
        </w:tc>
      </w:tr>
      <w:tr w:rsidR="00E415D9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5 through 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6.04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E415D9" w:rsidRPr="00B51EB4" w:rsidRDefault="00E415D9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59</w:t>
            </w:r>
          </w:p>
        </w:tc>
      </w:tr>
    </w:tbl>
    <w:p w:rsidR="00E415D9" w:rsidRPr="00F42FF5" w:rsidRDefault="00E415D9" w:rsidP="00E415D9">
      <w:pPr>
        <w:rPr>
          <w:rFonts w:ascii="Times New Roman" w:eastAsia="Times New Roman" w:hAnsi="Times New Roman"/>
          <w:bCs/>
          <w:sz w:val="24"/>
          <w:szCs w:val="24"/>
          <w:lang w:eastAsia="en-IN"/>
        </w:rPr>
      </w:pPr>
    </w:p>
    <w:p w:rsidR="00E415D9" w:rsidRDefault="00E415D9" w:rsidP="00E415D9"/>
    <w:p w:rsidR="003F44A3" w:rsidRDefault="003F44A3"/>
    <w:sectPr w:rsidR="003F44A3" w:rsidSect="00856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AB2EC2"/>
    <w:multiLevelType w:val="hybridMultilevel"/>
    <w:tmpl w:val="E4EE408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5D9"/>
    <w:rsid w:val="003F44A3"/>
    <w:rsid w:val="00766000"/>
    <w:rsid w:val="00E41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AF405C-75CC-4D2D-98DA-F1CA7FDC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15D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15D9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2</cp:revision>
  <dcterms:created xsi:type="dcterms:W3CDTF">2021-10-30T09:48:00Z</dcterms:created>
  <dcterms:modified xsi:type="dcterms:W3CDTF">2021-10-30T09:52:00Z</dcterms:modified>
</cp:coreProperties>
</file>